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C77A4" w14:textId="5BCB879E" w:rsidR="0066093A" w:rsidRDefault="0066093A" w:rsidP="0066093A">
      <w:pPr>
        <w:jc w:val="both"/>
        <w:rPr>
          <w:rFonts w:ascii="Times New Roman" w:hAnsi="Times New Roman" w:cs="Times New Roman"/>
          <w:sz w:val="24"/>
          <w:szCs w:val="24"/>
        </w:rPr>
      </w:pPr>
      <w:r w:rsidRPr="007F19F6">
        <w:rPr>
          <w:rFonts w:ascii="Times New Roman" w:hAnsi="Times New Roman" w:cs="Times New Roman"/>
          <w:sz w:val="24"/>
          <w:szCs w:val="24"/>
        </w:rPr>
        <w:t xml:space="preserve">Data collection and refinement statistics for </w:t>
      </w:r>
      <w:r>
        <w:rPr>
          <w:rFonts w:ascii="Times New Roman" w:hAnsi="Times New Roman" w:cs="Times New Roman"/>
          <w:sz w:val="24"/>
          <w:szCs w:val="24"/>
        </w:rPr>
        <w:t xml:space="preserve">Se-incorporated Fe protein crystals derived from </w:t>
      </w:r>
      <w:r w:rsidRPr="00DB3C28">
        <w:rPr>
          <w:rFonts w:ascii="Times New Roman" w:hAnsi="Times New Roman" w:cs="Times New Roman"/>
          <w:i/>
          <w:iCs/>
          <w:sz w:val="24"/>
          <w:szCs w:val="24"/>
        </w:rPr>
        <w:t>22 m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SeC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ction in the </w:t>
      </w:r>
      <w:r w:rsidRPr="00DB3C28">
        <w:rPr>
          <w:rFonts w:ascii="Times New Roman" w:hAnsi="Times New Roman" w:cs="Times New Roman"/>
          <w:i/>
          <w:iCs/>
          <w:sz w:val="24"/>
          <w:szCs w:val="24"/>
        </w:rPr>
        <w:t>presenc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MoF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tein.</w:t>
      </w:r>
      <w:r w:rsidRPr="007F19F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lues in parentheses represent the highest resolution shell. </w:t>
      </w:r>
    </w:p>
    <w:tbl>
      <w:tblPr>
        <w:tblStyle w:val="PlainTable21"/>
        <w:tblW w:w="9635" w:type="dxa"/>
        <w:tblLayout w:type="fixed"/>
        <w:tblLook w:val="0000" w:firstRow="0" w:lastRow="0" w:firstColumn="0" w:lastColumn="0" w:noHBand="0" w:noVBand="0"/>
      </w:tblPr>
      <w:tblGrid>
        <w:gridCol w:w="3224"/>
        <w:gridCol w:w="2136"/>
        <w:gridCol w:w="2136"/>
        <w:gridCol w:w="2139"/>
      </w:tblGrid>
      <w:tr w:rsidR="0066093A" w:rsidRPr="0061355A" w14:paraId="4068FC69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5" w:type="dxa"/>
            <w:gridSpan w:val="4"/>
          </w:tcPr>
          <w:p w14:paraId="65F6996E" w14:textId="77777777" w:rsidR="0066093A" w:rsidRPr="00F23CEB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  <w:i/>
                <w:iCs/>
              </w:rPr>
            </w:pPr>
            <w:r w:rsidRPr="00F23CEB">
              <w:rPr>
                <w:rFonts w:ascii="Times New Roman" w:hAnsi="Times New Roman" w:cs="Times New Roman"/>
                <w:i/>
                <w:iCs/>
              </w:rPr>
              <w:t xml:space="preserve">Data </w:t>
            </w:r>
            <w:r>
              <w:rPr>
                <w:rFonts w:ascii="Times New Roman" w:hAnsi="Times New Roman" w:cs="Times New Roman"/>
                <w:i/>
                <w:iCs/>
              </w:rPr>
              <w:t>Processi</w:t>
            </w:r>
            <w:r w:rsidRPr="00F23CEB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Pr="00F23CEB">
              <w:rPr>
                <w:rFonts w:ascii="Times New Roman" w:hAnsi="Times New Roman" w:cs="Times New Roman"/>
                <w:i/>
                <w:iCs/>
              </w:rPr>
              <w:t xml:space="preserve"> Statistics</w:t>
            </w:r>
          </w:p>
        </w:tc>
      </w:tr>
      <w:tr w:rsidR="0066093A" w:rsidRPr="0061355A" w14:paraId="25214BCE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16A80DC1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48247523" w14:textId="77777777" w:rsidR="0066093A" w:rsidRPr="00D5799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4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39AE9941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</w:t>
            </w:r>
            <w:r w:rsidRPr="009113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7A3A2EC6" w14:textId="77777777" w:rsidR="0066093A" w:rsidRPr="009B641F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64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TQ9</w:t>
            </w:r>
          </w:p>
        </w:tc>
      </w:tr>
      <w:tr w:rsidR="0066093A" w:rsidRPr="0061355A" w14:paraId="5607BBBB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965EAA4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25E75006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35F5C3BB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26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3062B6B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2750</w:t>
            </w:r>
          </w:p>
        </w:tc>
      </w:tr>
      <w:tr w:rsidR="0066093A" w:rsidRPr="0061355A" w14:paraId="3EDF9D2A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1B9D273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50CB2D44" w14:textId="77777777" w:rsidR="0066093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 - 1.51 </w:t>
            </w:r>
          </w:p>
          <w:p w14:paraId="1D9458FB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47E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 - 1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5F266667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45.94 - 1.81 </w:t>
            </w:r>
          </w:p>
          <w:p w14:paraId="5F3379B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(1.85 - 1.8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54D1952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45.89 - 1.6 </w:t>
            </w:r>
          </w:p>
          <w:p w14:paraId="07540F67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(1.63 - 1.60)</w:t>
            </w:r>
          </w:p>
        </w:tc>
      </w:tr>
      <w:tr w:rsidR="0066093A" w:rsidRPr="0061355A" w14:paraId="39D33FEF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239D1752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5C946E11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AA69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A69E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454F74BE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23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143E6C7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P22</w:t>
            </w:r>
            <w:r w:rsidRPr="0023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35D3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66093A" w:rsidRPr="0061355A" w14:paraId="5D53483F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78488A97" w14:textId="77777777" w:rsidR="0066093A" w:rsidRPr="00295254" w:rsidRDefault="0066093A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, b, c (Å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11F9A9BC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45.82 74.75 74.8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31F153E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46.04 74.64 74.88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122CD77B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45.84 74.41 74.69 </w:t>
            </w:r>
          </w:p>
        </w:tc>
      </w:tr>
      <w:tr w:rsidR="0066093A" w:rsidRPr="0061355A" w14:paraId="3A525E31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F078C6D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sym w:font="Symbol" w:char="F061"/>
            </w:r>
            <w:r w:rsidRPr="00295254">
              <w:rPr>
                <w:rFonts w:ascii="Times New Roman" w:hAnsi="Times New Roman" w:cs="Times New Roman"/>
              </w:rPr>
              <w:t xml:space="preserve">, </w:t>
            </w:r>
            <w:r w:rsidRPr="00295254">
              <w:rPr>
                <w:rFonts w:ascii="Times New Roman" w:hAnsi="Times New Roman" w:cs="Times New Roman"/>
              </w:rPr>
              <w:sym w:font="Symbol" w:char="F062"/>
            </w:r>
            <w:r w:rsidRPr="00295254">
              <w:rPr>
                <w:rFonts w:ascii="Times New Roman" w:hAnsi="Times New Roman" w:cs="Times New Roman"/>
              </w:rPr>
              <w:t xml:space="preserve">, </w:t>
            </w:r>
            <w:r w:rsidRPr="00295254">
              <w:rPr>
                <w:rFonts w:ascii="Times New Roman" w:hAnsi="Times New Roman" w:cs="Times New Roman"/>
              </w:rPr>
              <w:sym w:font="Symbol" w:char="F067"/>
            </w:r>
            <w:r w:rsidRPr="00295254">
              <w:rPr>
                <w:rFonts w:ascii="Times New Roman" w:hAnsi="Times New Roman" w:cs="Times New Roman"/>
              </w:rPr>
              <w:t xml:space="preserve"> (˚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3FA30EE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6D7ED36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35813EC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0 90 90</w:t>
            </w:r>
          </w:p>
        </w:tc>
      </w:tr>
      <w:tr w:rsidR="0066093A" w:rsidRPr="0061355A" w14:paraId="38430378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4F447FC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Unique reflec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2A7A3B48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47ED">
              <w:rPr>
                <w:rFonts w:ascii="Times New Roman" w:hAnsi="Times New Roman" w:cs="Times New Roman"/>
                <w:sz w:val="24"/>
                <w:szCs w:val="24"/>
              </w:rPr>
              <w:t>40990 (20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2E40FD7E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4175 (1670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0E49976E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34220 (1606)</w:t>
            </w:r>
          </w:p>
        </w:tc>
      </w:tr>
      <w:tr w:rsidR="0066093A" w:rsidRPr="0061355A" w14:paraId="6A137056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7DE8E862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6B27F6FA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 (6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773ACCED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3.1 (12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25D4A6E5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6.6 (6.5)</w:t>
            </w:r>
          </w:p>
        </w:tc>
      </w:tr>
      <w:tr w:rsidR="0066093A" w:rsidRPr="0061355A" w14:paraId="5B5E9043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6C98895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7C8980D6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 (98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4220813C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9.6 (97.8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740ABF6C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9.3 (95.8)</w:t>
            </w:r>
          </w:p>
        </w:tc>
      </w:tr>
      <w:tr w:rsidR="0066093A" w:rsidRPr="0061355A" w14:paraId="393FE125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5D14842" w14:textId="77777777" w:rsidR="0066093A" w:rsidRPr="00295254" w:rsidRDefault="0066093A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/</w:t>
            </w: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sym w:font="Symbol" w:char="F073"/>
            </w: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I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58CDF7B9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5 (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70A555B0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4.5 (1.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11D526D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1.2 (1.6)</w:t>
            </w:r>
          </w:p>
        </w:tc>
      </w:tr>
      <w:tr w:rsidR="0066093A" w:rsidRPr="0061355A" w14:paraId="74D42E9E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62AD1684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Wilson B-fact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2545AA2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7C9CAE91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21E1F72D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0.18</w:t>
            </w:r>
          </w:p>
        </w:tc>
      </w:tr>
      <w:tr w:rsidR="0066093A" w:rsidRPr="0061355A" w14:paraId="314D4E81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B0D6939" w14:textId="77777777" w:rsidR="0066093A" w:rsidRPr="00295254" w:rsidRDefault="0066093A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1C8A731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 (0.76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066D3855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134 (1.962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2716D09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56 (0.896)</w:t>
            </w:r>
          </w:p>
        </w:tc>
      </w:tr>
      <w:tr w:rsidR="0066093A" w:rsidRPr="0061355A" w14:paraId="5A94EDE7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7DC98B4B" w14:textId="77777777" w:rsidR="0066093A" w:rsidRPr="00295254" w:rsidRDefault="0066093A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proofErr w:type="spellStart"/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.i.m</w:t>
            </w:r>
            <w:proofErr w:type="spellEnd"/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.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37F1B3AF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 (0.5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4E8708BB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54 (0.81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2D66C4B4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35 (0.566)</w:t>
            </w:r>
          </w:p>
        </w:tc>
      </w:tr>
      <w:tr w:rsidR="0066093A" w:rsidRPr="0061355A" w14:paraId="78BE63FD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1E779FD2" w14:textId="77777777" w:rsidR="0066093A" w:rsidRPr="00295254" w:rsidRDefault="0066093A" w:rsidP="00635F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C</w:t>
            </w:r>
            <w:r w:rsidRPr="0029525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/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6E3AFA27" w14:textId="77777777" w:rsidR="0066093A" w:rsidRPr="00462D1C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r w:rsidRPr="00462D1C">
              <w:rPr>
                <w:rFonts w:ascii="Times New Roman" w:hAnsi="Times New Roman" w:cs="Times New Roman"/>
                <w:sz w:val="24"/>
                <w:szCs w:val="24"/>
              </w:rPr>
              <w:t xml:space="preserve"> (0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62D1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679B9337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999 (0.79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566B984B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999 (0.852)</w:t>
            </w:r>
          </w:p>
        </w:tc>
      </w:tr>
      <w:tr w:rsidR="0066093A" w:rsidRPr="0061355A" w14:paraId="41CB4AB8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635" w:type="dxa"/>
            <w:gridSpan w:val="4"/>
          </w:tcPr>
          <w:p w14:paraId="3B0ECC95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Refinement Statistics</w:t>
            </w:r>
          </w:p>
        </w:tc>
      </w:tr>
      <w:tr w:rsidR="0066093A" w:rsidRPr="0061355A" w14:paraId="1568321D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2EFE3F79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esolution range (Å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6AD5DB7F" w14:textId="77777777" w:rsidR="0066093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38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 - 1.51 </w:t>
            </w:r>
          </w:p>
          <w:p w14:paraId="29528F79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47E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 xml:space="preserve"> - 1.5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5F56E401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37.32 - 1.81 </w:t>
            </w:r>
          </w:p>
          <w:p w14:paraId="2375EC6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(1.85 - 1.81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7DFB16C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39.02 - 1.6 </w:t>
            </w:r>
          </w:p>
          <w:p w14:paraId="24A6286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.63  -</w:t>
            </w:r>
            <w:proofErr w:type="gramEnd"/>
            <w:r w:rsidRPr="00235D32">
              <w:rPr>
                <w:rFonts w:ascii="Times New Roman" w:hAnsi="Times New Roman" w:cs="Times New Roman"/>
                <w:sz w:val="24"/>
                <w:szCs w:val="24"/>
              </w:rPr>
              <w:t xml:space="preserve"> 1.60)</w:t>
            </w:r>
          </w:p>
        </w:tc>
      </w:tr>
      <w:tr w:rsidR="0066093A" w:rsidRPr="0061355A" w14:paraId="757B154A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9573556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01A603EE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0.1674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58F17336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1833 (0.2766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41DDCFD6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1712 (0.3022)</w:t>
            </w:r>
          </w:p>
        </w:tc>
      </w:tr>
      <w:tr w:rsidR="0066093A" w:rsidRPr="0061355A" w14:paraId="1E22E8F5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DEC9BD7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spellStart"/>
            <w:r w:rsidRPr="00295254">
              <w:rPr>
                <w:rFonts w:ascii="Times New Roman" w:hAnsi="Times New Roman" w:cs="Times New Roman"/>
              </w:rPr>
              <w:t>R</w:t>
            </w:r>
            <w:r w:rsidRPr="00295254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4923469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0.1909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69</w:t>
            </w: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6957231B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2198 (0.2927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4EEABB5E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1942 (0.3083)</w:t>
            </w:r>
          </w:p>
        </w:tc>
      </w:tr>
      <w:tr w:rsidR="0066093A" w:rsidRPr="0061355A" w14:paraId="497CF3C9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3C4FB062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295254">
              <w:rPr>
                <w:rFonts w:ascii="Times New Roman" w:hAnsi="Times New Roman" w:cs="Times New Roman"/>
              </w:rPr>
              <w:t>RMS(</w:t>
            </w:r>
            <w:proofErr w:type="gramEnd"/>
            <w:r w:rsidRPr="00295254">
              <w:rPr>
                <w:rFonts w:ascii="Times New Roman" w:hAnsi="Times New Roman" w:cs="Times New Roman"/>
              </w:rPr>
              <w:t>bonds) (Å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582E6DFA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083DE98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4A340A5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66093A" w:rsidRPr="0061355A" w14:paraId="7180256C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9A1337F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proofErr w:type="gramStart"/>
            <w:r w:rsidRPr="00295254">
              <w:rPr>
                <w:rFonts w:ascii="Times New Roman" w:hAnsi="Times New Roman" w:cs="Times New Roman"/>
              </w:rPr>
              <w:t>RMS(</w:t>
            </w:r>
            <w:proofErr w:type="gramEnd"/>
            <w:r w:rsidRPr="00295254">
              <w:rPr>
                <w:rFonts w:ascii="Times New Roman" w:hAnsi="Times New Roman" w:cs="Times New Roman"/>
              </w:rPr>
              <w:t>angles) (</w:t>
            </w:r>
            <w:r w:rsidRPr="00295254">
              <w:rPr>
                <w:rFonts w:ascii="Times New Roman" w:hAnsi="Times New Roman" w:cs="Times New Roman"/>
              </w:rPr>
              <w:sym w:font="Symbol" w:char="F0B0"/>
            </w:r>
            <w:r w:rsidRPr="0029525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184161EF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1F56DCA7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625BA970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66093A" w:rsidRPr="0061355A" w14:paraId="35DAA8DC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C28841D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 xml:space="preserve">Ramachandran </w:t>
            </w:r>
            <w:proofErr w:type="spellStart"/>
            <w:r w:rsidRPr="00295254">
              <w:rPr>
                <w:rFonts w:ascii="Times New Roman" w:hAnsi="Times New Roman" w:cs="Times New Roman"/>
              </w:rPr>
              <w:t>favored</w:t>
            </w:r>
            <w:proofErr w:type="spellEnd"/>
            <w:r w:rsidRPr="00295254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19612B5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3FC7BA0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7.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6C37DB08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97.41</w:t>
            </w:r>
          </w:p>
        </w:tc>
      </w:tr>
      <w:tr w:rsidR="0066093A" w:rsidRPr="0061355A" w14:paraId="2919D432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208CC994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amachandran allowed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541DFB72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1D44259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5A63289C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66093A" w:rsidRPr="0061355A" w14:paraId="0B5CEA35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5EEE4EBD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amachandran outliers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774F9AEC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43F75003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01C55BBC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66093A" w:rsidRPr="0061355A" w14:paraId="160F793A" w14:textId="77777777" w:rsidTr="00635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06919B7F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Rotamer outliers (%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1B071000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78FD956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3359C60C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66093A" w:rsidRPr="0061355A" w14:paraId="187985E7" w14:textId="77777777" w:rsidTr="00635FA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24" w:type="dxa"/>
          </w:tcPr>
          <w:p w14:paraId="6AAA68C1" w14:textId="77777777" w:rsidR="0066093A" w:rsidRPr="00295254" w:rsidRDefault="0066093A" w:rsidP="00635FA3">
            <w:pPr>
              <w:pStyle w:val="Heading2"/>
              <w:spacing w:before="0" w:after="0"/>
              <w:contextualSpacing/>
              <w:jc w:val="center"/>
              <w:outlineLvl w:val="1"/>
              <w:rPr>
                <w:rFonts w:ascii="Times New Roman" w:hAnsi="Times New Roman" w:cs="Times New Roman"/>
              </w:rPr>
            </w:pPr>
            <w:r w:rsidRPr="00295254">
              <w:rPr>
                <w:rFonts w:ascii="Times New Roman" w:hAnsi="Times New Roman" w:cs="Times New Roman"/>
              </w:rPr>
              <w:t>Average B-fact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6" w:type="dxa"/>
          </w:tcPr>
          <w:p w14:paraId="2681A748" w14:textId="77777777" w:rsidR="0066093A" w:rsidRPr="0061355A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355A">
              <w:rPr>
                <w:rFonts w:ascii="Times New Roman" w:hAnsi="Times New Roman" w:cs="Times New Roman"/>
                <w:sz w:val="24"/>
                <w:szCs w:val="24"/>
              </w:rPr>
              <w:t>22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36" w:type="dxa"/>
          </w:tcPr>
          <w:p w14:paraId="56FB2F99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139" w:type="dxa"/>
          </w:tcPr>
          <w:p w14:paraId="7D5DF47E" w14:textId="77777777" w:rsidR="0066093A" w:rsidRPr="00235D32" w:rsidRDefault="0066093A" w:rsidP="00635FA3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5D32">
              <w:rPr>
                <w:rFonts w:ascii="Times New Roman" w:hAnsi="Times New Roman" w:cs="Times New Roman"/>
                <w:sz w:val="24"/>
                <w:szCs w:val="24"/>
              </w:rPr>
              <w:t>27.61</w:t>
            </w:r>
          </w:p>
        </w:tc>
      </w:tr>
    </w:tbl>
    <w:p w14:paraId="2CB4EE79" w14:textId="77777777" w:rsidR="00F97564" w:rsidRDefault="00F97564"/>
    <w:sectPr w:rsidR="00F975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93A"/>
    <w:rsid w:val="00073525"/>
    <w:rsid w:val="0066093A"/>
    <w:rsid w:val="00F97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E4E87"/>
  <w15:chartTrackingRefBased/>
  <w15:docId w15:val="{76353D06-FC3C-F04F-B159-FA64423F4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93A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6093A"/>
    <w:pPr>
      <w:widowControl w:val="0"/>
      <w:autoSpaceDE w:val="0"/>
      <w:autoSpaceDN w:val="0"/>
      <w:adjustRightInd w:val="0"/>
      <w:spacing w:before="240" w:after="60" w:line="240" w:lineRule="auto"/>
      <w:outlineLvl w:val="1"/>
    </w:pPr>
    <w:rPr>
      <w:rFonts w:ascii="Arial" w:eastAsiaTheme="minorEastAsia" w:hAnsi="Arial" w:cs="Arial"/>
      <w:b/>
      <w:bCs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6093A"/>
    <w:rPr>
      <w:rFonts w:ascii="Arial" w:eastAsiaTheme="minorEastAsia" w:hAnsi="Arial" w:cs="Arial"/>
      <w:b/>
      <w:bCs/>
      <w:lang w:val="en-AU"/>
    </w:rPr>
  </w:style>
  <w:style w:type="table" w:customStyle="1" w:styleId="PlainTable21">
    <w:name w:val="Plain Table 21"/>
    <w:basedOn w:val="TableNormal"/>
    <w:uiPriority w:val="42"/>
    <w:rsid w:val="0066093A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agan, Trixia M.</dc:creator>
  <cp:keywords/>
  <dc:description/>
  <cp:lastModifiedBy>Buscagan, Trixia M.</cp:lastModifiedBy>
  <cp:revision>2</cp:revision>
  <dcterms:created xsi:type="dcterms:W3CDTF">2022-04-21T18:29:00Z</dcterms:created>
  <dcterms:modified xsi:type="dcterms:W3CDTF">2022-04-21T18:29:00Z</dcterms:modified>
</cp:coreProperties>
</file>